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25A398" w14:textId="77777777" w:rsidR="00821EB8" w:rsidRPr="00487ABD" w:rsidRDefault="00821EB8" w:rsidP="00821EB8">
      <w:pPr>
        <w:widowControl/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</w:rPr>
        <w:t>Figure 5-1</w:t>
      </w:r>
      <w:r w:rsidRPr="00487ABD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. </w:t>
      </w:r>
      <w:r w:rsidRPr="00487ABD">
        <w:rPr>
          <w:rFonts w:ascii="Times New Roman" w:eastAsia="宋体" w:hAnsi="Times New Roman" w:cs="Times New Roman"/>
          <w:kern w:val="0"/>
          <w:szCs w:val="21"/>
        </w:rPr>
        <w:t>Two-way repeated-measures ANOVA to assess the effect of recording site on normalized spike firing rates (2</w:t>
      </w:r>
      <w:r>
        <w:rPr>
          <w:rFonts w:ascii="Times New Roman" w:hAnsi="Times New Roman" w:cs="Times New Roman"/>
          <w:kern w:val="0"/>
          <w:szCs w:val="21"/>
        </w:rPr>
        <w:t>×</w:t>
      </w:r>
      <w:r w:rsidRPr="00487ABD">
        <w:rPr>
          <w:rFonts w:ascii="Times New Roman" w:eastAsia="宋体" w:hAnsi="Times New Roman" w:cs="Times New Roman"/>
          <w:kern w:val="0"/>
          <w:szCs w:val="21"/>
        </w:rPr>
        <w:t>2 ANOVA, with ‘hemisphere’ [contralateral, ipsilateral] and ‘brain region’ [S1, M1] as experimental factors)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1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</w:tblGrid>
      <w:tr w:rsidR="00821EB8" w:rsidRPr="00487ABD" w14:paraId="3B4F2B64" w14:textId="77777777" w:rsidTr="004B7514">
        <w:tc>
          <w:tcPr>
            <w:tcW w:w="1361" w:type="dxa"/>
          </w:tcPr>
          <w:p w14:paraId="3201AB7A" w14:textId="77777777" w:rsidR="00821EB8" w:rsidRPr="00487ABD" w:rsidRDefault="00821EB8" w:rsidP="004B751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90" w:type="dxa"/>
            <w:gridSpan w:val="6"/>
          </w:tcPr>
          <w:p w14:paraId="051C3613" w14:textId="77777777" w:rsidR="00821EB8" w:rsidRPr="00487ABD" w:rsidRDefault="00821EB8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n effects</w:t>
            </w:r>
          </w:p>
        </w:tc>
        <w:tc>
          <w:tcPr>
            <w:tcW w:w="2295" w:type="dxa"/>
            <w:gridSpan w:val="3"/>
            <w:vMerge w:val="restart"/>
          </w:tcPr>
          <w:p w14:paraId="265326B5" w14:textId="77777777" w:rsidR="00821EB8" w:rsidRPr="00487ABD" w:rsidRDefault="00821EB8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emisphere </w:t>
            </w:r>
            <w:r w:rsidRPr="00A5312D">
              <w:rPr>
                <w:rFonts w:ascii="Times New Roman" w:hAnsi="Times New Roman" w:cs="Times New Roman"/>
                <w:kern w:val="0"/>
                <w:sz w:val="18"/>
                <w:szCs w:val="18"/>
              </w:rPr>
              <w:t>×</w:t>
            </w: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rain region</w:t>
            </w:r>
          </w:p>
          <w:p w14:paraId="5F00C33F" w14:textId="77777777" w:rsidR="00821EB8" w:rsidRPr="00487ABD" w:rsidRDefault="00821EB8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eraction</w:t>
            </w:r>
          </w:p>
        </w:tc>
      </w:tr>
      <w:tr w:rsidR="00821EB8" w:rsidRPr="00487ABD" w14:paraId="04567D23" w14:textId="77777777" w:rsidTr="004B7514">
        <w:tc>
          <w:tcPr>
            <w:tcW w:w="1361" w:type="dxa"/>
          </w:tcPr>
          <w:p w14:paraId="67407D8F" w14:textId="77777777" w:rsidR="00821EB8" w:rsidRPr="00487ABD" w:rsidRDefault="00821EB8" w:rsidP="004B751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5" w:type="dxa"/>
            <w:gridSpan w:val="3"/>
          </w:tcPr>
          <w:p w14:paraId="301DB5CF" w14:textId="77777777" w:rsidR="00821EB8" w:rsidRPr="00487ABD" w:rsidRDefault="00821EB8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misphere</w:t>
            </w:r>
          </w:p>
        </w:tc>
        <w:tc>
          <w:tcPr>
            <w:tcW w:w="2295" w:type="dxa"/>
            <w:gridSpan w:val="3"/>
          </w:tcPr>
          <w:p w14:paraId="7ED49E63" w14:textId="77777777" w:rsidR="00821EB8" w:rsidRPr="00487ABD" w:rsidRDefault="00821EB8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rain region</w:t>
            </w:r>
          </w:p>
        </w:tc>
        <w:tc>
          <w:tcPr>
            <w:tcW w:w="2295" w:type="dxa"/>
            <w:gridSpan w:val="3"/>
            <w:vMerge/>
          </w:tcPr>
          <w:p w14:paraId="3DCD3426" w14:textId="77777777" w:rsidR="00821EB8" w:rsidRPr="00487ABD" w:rsidRDefault="00821EB8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21EB8" w:rsidRPr="00487ABD" w14:paraId="4DCC294F" w14:textId="77777777" w:rsidTr="004B7514">
        <w:tc>
          <w:tcPr>
            <w:tcW w:w="1361" w:type="dxa"/>
            <w:tcBorders>
              <w:bottom w:val="single" w:sz="4" w:space="0" w:color="auto"/>
            </w:tcBorders>
          </w:tcPr>
          <w:p w14:paraId="050B4757" w14:textId="77777777" w:rsidR="00821EB8" w:rsidRPr="00487ABD" w:rsidRDefault="00821EB8" w:rsidP="004B751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1CBC7ABF" w14:textId="77777777" w:rsidR="00821EB8" w:rsidRPr="00487ABD" w:rsidRDefault="00821EB8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F value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05BDB653" w14:textId="77777777" w:rsidR="00821EB8" w:rsidRPr="00487ABD" w:rsidRDefault="00821EB8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5A0845D3" w14:textId="77777777" w:rsidR="00821EB8" w:rsidRPr="00487ABD" w:rsidRDefault="00821EB8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  <w:t>Partial η</w:t>
            </w:r>
            <w:r w:rsidRPr="00487ABD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0A6B87EC" w14:textId="77777777" w:rsidR="00821EB8" w:rsidRPr="00487ABD" w:rsidRDefault="00821EB8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F value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5A4A1B29" w14:textId="77777777" w:rsidR="00821EB8" w:rsidRPr="00487ABD" w:rsidRDefault="00821EB8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6800D719" w14:textId="77777777" w:rsidR="00821EB8" w:rsidRPr="00487ABD" w:rsidRDefault="00821EB8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  <w:t>Partial η</w:t>
            </w:r>
            <w:r w:rsidRPr="00487ABD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0348C6CF" w14:textId="77777777" w:rsidR="00821EB8" w:rsidRPr="00487ABD" w:rsidRDefault="00821EB8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F value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19FF95D2" w14:textId="77777777" w:rsidR="00821EB8" w:rsidRPr="00487ABD" w:rsidRDefault="00821EB8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7D23499E" w14:textId="77777777" w:rsidR="00821EB8" w:rsidRPr="00487ABD" w:rsidRDefault="00821EB8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  <w:t>Partial η</w:t>
            </w:r>
            <w:r w:rsidRPr="00487ABD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</w:tr>
      <w:tr w:rsidR="00821EB8" w:rsidRPr="00487ABD" w14:paraId="598AE746" w14:textId="77777777" w:rsidTr="004B7514">
        <w:tc>
          <w:tcPr>
            <w:tcW w:w="1361" w:type="dxa"/>
            <w:tcBorders>
              <w:top w:val="nil"/>
              <w:bottom w:val="nil"/>
            </w:tcBorders>
          </w:tcPr>
          <w:p w14:paraId="2C599FBB" w14:textId="77777777" w:rsidR="00821EB8" w:rsidRPr="00487ABD" w:rsidRDefault="00821EB8" w:rsidP="004B7514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Interneurons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05518F38" w14:textId="77777777" w:rsidR="00821EB8" w:rsidRPr="00487ABD" w:rsidRDefault="00821EB8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 xml:space="preserve">9.28 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24F0195C" w14:textId="77777777" w:rsidR="00821EB8" w:rsidRPr="00487ABD" w:rsidRDefault="00821EB8" w:rsidP="004B75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:lang w:eastAsia="en-US"/>
              </w:rPr>
              <w:t xml:space="preserve">0.003 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2A0992E0" w14:textId="77777777" w:rsidR="00821EB8" w:rsidRPr="00487ABD" w:rsidRDefault="00821EB8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 xml:space="preserve">0.040 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4C54548B" w14:textId="77777777" w:rsidR="00821EB8" w:rsidRPr="00487ABD" w:rsidRDefault="00821EB8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 xml:space="preserve">9.47 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5A3C490A" w14:textId="77777777" w:rsidR="00821EB8" w:rsidRPr="00487ABD" w:rsidRDefault="00821EB8" w:rsidP="004B75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:lang w:eastAsia="en-US"/>
              </w:rPr>
              <w:t xml:space="preserve">0.002 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55CAD7BA" w14:textId="77777777" w:rsidR="00821EB8" w:rsidRPr="00487ABD" w:rsidRDefault="00821EB8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 xml:space="preserve">0.040 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61C2E544" w14:textId="77777777" w:rsidR="00821EB8" w:rsidRPr="00487ABD" w:rsidRDefault="00821EB8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 xml:space="preserve">6.56 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0CE254B9" w14:textId="77777777" w:rsidR="00821EB8" w:rsidRPr="00487ABD" w:rsidRDefault="00821EB8" w:rsidP="004B75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:lang w:eastAsia="en-US"/>
              </w:rPr>
              <w:t xml:space="preserve">0.011 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61D8E9B6" w14:textId="77777777" w:rsidR="00821EB8" w:rsidRPr="00487ABD" w:rsidRDefault="00821EB8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 xml:space="preserve">0.028 </w:t>
            </w:r>
          </w:p>
        </w:tc>
      </w:tr>
      <w:tr w:rsidR="00821EB8" w:rsidRPr="00487ABD" w14:paraId="4C30C57A" w14:textId="77777777" w:rsidTr="004B7514">
        <w:tc>
          <w:tcPr>
            <w:tcW w:w="1361" w:type="dxa"/>
            <w:tcBorders>
              <w:top w:val="nil"/>
            </w:tcBorders>
          </w:tcPr>
          <w:p w14:paraId="40D74172" w14:textId="77777777" w:rsidR="00821EB8" w:rsidRPr="00487ABD" w:rsidRDefault="00821EB8" w:rsidP="004B7514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Pyramidal neurons</w:t>
            </w:r>
          </w:p>
        </w:tc>
        <w:tc>
          <w:tcPr>
            <w:tcW w:w="765" w:type="dxa"/>
            <w:tcBorders>
              <w:top w:val="nil"/>
            </w:tcBorders>
          </w:tcPr>
          <w:p w14:paraId="1CF6842A" w14:textId="77777777" w:rsidR="00821EB8" w:rsidRPr="00487ABD" w:rsidRDefault="00821EB8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 xml:space="preserve">0.78 </w:t>
            </w:r>
          </w:p>
        </w:tc>
        <w:tc>
          <w:tcPr>
            <w:tcW w:w="765" w:type="dxa"/>
            <w:tcBorders>
              <w:top w:val="nil"/>
            </w:tcBorders>
          </w:tcPr>
          <w:p w14:paraId="3838F941" w14:textId="77777777" w:rsidR="00821EB8" w:rsidRPr="00487ABD" w:rsidRDefault="00821EB8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 xml:space="preserve">0.378 </w:t>
            </w:r>
          </w:p>
        </w:tc>
        <w:tc>
          <w:tcPr>
            <w:tcW w:w="765" w:type="dxa"/>
            <w:tcBorders>
              <w:top w:val="nil"/>
            </w:tcBorders>
          </w:tcPr>
          <w:p w14:paraId="7CBEFCB7" w14:textId="77777777" w:rsidR="00821EB8" w:rsidRPr="00487ABD" w:rsidRDefault="00821EB8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 xml:space="preserve">0.002 </w:t>
            </w:r>
          </w:p>
        </w:tc>
        <w:tc>
          <w:tcPr>
            <w:tcW w:w="765" w:type="dxa"/>
            <w:tcBorders>
              <w:top w:val="nil"/>
            </w:tcBorders>
          </w:tcPr>
          <w:p w14:paraId="45F1EAF9" w14:textId="77777777" w:rsidR="00821EB8" w:rsidRPr="00487ABD" w:rsidRDefault="00821EB8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 xml:space="preserve">0.02 </w:t>
            </w:r>
          </w:p>
        </w:tc>
        <w:tc>
          <w:tcPr>
            <w:tcW w:w="765" w:type="dxa"/>
            <w:tcBorders>
              <w:top w:val="nil"/>
            </w:tcBorders>
          </w:tcPr>
          <w:p w14:paraId="6CD01AE9" w14:textId="77777777" w:rsidR="00821EB8" w:rsidRPr="00487ABD" w:rsidRDefault="00821EB8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 xml:space="preserve">0.884 </w:t>
            </w:r>
          </w:p>
        </w:tc>
        <w:tc>
          <w:tcPr>
            <w:tcW w:w="765" w:type="dxa"/>
            <w:tcBorders>
              <w:top w:val="nil"/>
            </w:tcBorders>
          </w:tcPr>
          <w:p w14:paraId="06A54F4A" w14:textId="77777777" w:rsidR="00821EB8" w:rsidRPr="00487ABD" w:rsidRDefault="00821EB8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 xml:space="preserve">0.000 </w:t>
            </w:r>
          </w:p>
        </w:tc>
        <w:tc>
          <w:tcPr>
            <w:tcW w:w="765" w:type="dxa"/>
            <w:tcBorders>
              <w:top w:val="nil"/>
            </w:tcBorders>
          </w:tcPr>
          <w:p w14:paraId="0EDF7A11" w14:textId="77777777" w:rsidR="00821EB8" w:rsidRPr="00487ABD" w:rsidRDefault="00821EB8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 xml:space="preserve">0.53 </w:t>
            </w:r>
          </w:p>
        </w:tc>
        <w:tc>
          <w:tcPr>
            <w:tcW w:w="765" w:type="dxa"/>
            <w:tcBorders>
              <w:top w:val="nil"/>
            </w:tcBorders>
          </w:tcPr>
          <w:p w14:paraId="2E5A89C9" w14:textId="77777777" w:rsidR="00821EB8" w:rsidRPr="00487ABD" w:rsidRDefault="00821EB8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 xml:space="preserve">0.466 </w:t>
            </w:r>
          </w:p>
        </w:tc>
        <w:tc>
          <w:tcPr>
            <w:tcW w:w="765" w:type="dxa"/>
            <w:tcBorders>
              <w:top w:val="nil"/>
            </w:tcBorders>
          </w:tcPr>
          <w:p w14:paraId="6264B2EB" w14:textId="77777777" w:rsidR="00821EB8" w:rsidRPr="00487ABD" w:rsidRDefault="00821EB8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 xml:space="preserve">0.002 </w:t>
            </w:r>
          </w:p>
        </w:tc>
      </w:tr>
    </w:tbl>
    <w:p w14:paraId="0614A693" w14:textId="77777777" w:rsidR="00821EB8" w:rsidRPr="00487ABD" w:rsidRDefault="00821EB8" w:rsidP="00821EB8">
      <w:pPr>
        <w:widowControl/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kern w:val="0"/>
          <w:szCs w:val="21"/>
        </w:rPr>
        <w:t>p</w:t>
      </w:r>
      <w:r w:rsidRPr="00487ABD">
        <w:rPr>
          <w:rFonts w:ascii="Times New Roman" w:eastAsia="宋体" w:hAnsi="Times New Roman" w:cs="Times New Roman"/>
          <w:kern w:val="0"/>
          <w:szCs w:val="21"/>
        </w:rPr>
        <w:t xml:space="preserve"> values &lt;0.05 are highlighted in bold. </w:t>
      </w:r>
    </w:p>
    <w:p w14:paraId="3CCD06CF" w14:textId="77777777" w:rsidR="00821EB8" w:rsidRPr="00821EB8" w:rsidRDefault="00821EB8">
      <w:bookmarkStart w:id="0" w:name="_GoBack"/>
      <w:bookmarkEnd w:id="0"/>
    </w:p>
    <w:sectPr w:rsidR="00821EB8" w:rsidRPr="00821E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EB8"/>
    <w:rsid w:val="00821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2424A"/>
  <w15:chartTrackingRefBased/>
  <w15:docId w15:val="{A8AC2095-75FA-4C7D-B00D-4793B1436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1E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21EB8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21EB8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821E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821E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303</Characters>
  <Application>Microsoft Office Word</Application>
  <DocSecurity>0</DocSecurity>
  <Lines>10</Lines>
  <Paragraphs>6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 路鹏</dc:creator>
  <cp:keywords/>
  <dc:description/>
  <cp:lastModifiedBy>岳 路鹏</cp:lastModifiedBy>
  <cp:revision>1</cp:revision>
  <dcterms:created xsi:type="dcterms:W3CDTF">2020-03-03T03:19:00Z</dcterms:created>
  <dcterms:modified xsi:type="dcterms:W3CDTF">2020-03-03T03:20:00Z</dcterms:modified>
</cp:coreProperties>
</file>